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ADC96" w14:textId="73F0E663" w:rsidR="006C3931" w:rsidRPr="00A77487" w:rsidRDefault="006C3931" w:rsidP="006C3931">
      <w:pPr>
        <w:rPr>
          <w:rFonts w:ascii="Times New Roman" w:hAnsi="Times New Roman" w:cs="Times New Roman"/>
          <w:color w:val="000000"/>
          <w:lang w:val="en-US"/>
        </w:rPr>
      </w:pPr>
      <w:r w:rsidRPr="00A77487">
        <w:rPr>
          <w:rFonts w:ascii="Times New Roman" w:hAnsi="Times New Roman" w:cs="Times New Roman"/>
          <w:b/>
          <w:color w:val="000000"/>
          <w:lang w:val="en-US"/>
        </w:rPr>
        <w:t xml:space="preserve">Supplementary Table 1. </w:t>
      </w:r>
      <w:r w:rsidRPr="00A77487">
        <w:rPr>
          <w:rFonts w:ascii="Times New Roman" w:hAnsi="Times New Roman" w:cs="Times New Roman"/>
          <w:color w:val="000000"/>
          <w:lang w:val="en-US"/>
        </w:rPr>
        <w:t>List of primers used for real-time PCR analysis</w:t>
      </w:r>
    </w:p>
    <w:tbl>
      <w:tblPr>
        <w:tblStyle w:val="TableGrid"/>
        <w:tblW w:w="7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256"/>
        <w:gridCol w:w="3452"/>
      </w:tblGrid>
      <w:tr w:rsidR="006C3931" w:rsidRPr="00A77487" w14:paraId="3A73C410" w14:textId="77777777">
        <w:trPr>
          <w:trHeight w:val="2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D45CE" w14:textId="77777777" w:rsidR="006C3931" w:rsidRPr="009338B4" w:rsidRDefault="006C3931" w:rsidP="009B180B">
            <w:pPr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BA51C" w14:textId="77777777" w:rsidR="006C3931" w:rsidRPr="009338B4" w:rsidRDefault="006C3931" w:rsidP="009B180B">
            <w:pPr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EA02A1" w14:textId="77777777" w:rsidR="006C3931" w:rsidRPr="009338B4" w:rsidRDefault="006C3931" w:rsidP="009B180B">
            <w:pPr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t>Reverse primer</w:t>
            </w:r>
          </w:p>
        </w:tc>
      </w:tr>
      <w:tr w:rsidR="006C3931" w:rsidRPr="00A77487" w14:paraId="6AC8FEC3" w14:textId="77777777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357108" w14:textId="77777777" w:rsidR="006C3931" w:rsidRPr="009338B4" w:rsidRDefault="006C3931" w:rsidP="009B180B">
            <w:pPr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IFNB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3E03DE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CTTTGCTATTTTCAGACAAGATTCA-3’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272BD3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GCCAGGAGGTTCTCAACAAT-3’</w:t>
            </w:r>
          </w:p>
        </w:tc>
      </w:tr>
      <w:tr w:rsidR="006C3931" w:rsidRPr="00A77487" w14:paraId="2A5E8EF3" w14:textId="77777777">
        <w:trPr>
          <w:trHeight w:val="20"/>
        </w:trPr>
        <w:tc>
          <w:tcPr>
            <w:tcW w:w="0" w:type="auto"/>
            <w:vAlign w:val="center"/>
          </w:tcPr>
          <w:p w14:paraId="3BE27920" w14:textId="77777777" w:rsidR="006C3931" w:rsidRPr="009338B4" w:rsidRDefault="006C3931" w:rsidP="009B180B">
            <w:pPr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IFNG</w:t>
            </w:r>
          </w:p>
        </w:tc>
        <w:tc>
          <w:tcPr>
            <w:tcW w:w="0" w:type="auto"/>
            <w:vAlign w:val="center"/>
          </w:tcPr>
          <w:p w14:paraId="7A4D84E2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GGCATTTTGAAGAATTGGAAAG-3’</w:t>
            </w:r>
          </w:p>
        </w:tc>
        <w:tc>
          <w:tcPr>
            <w:tcW w:w="0" w:type="auto"/>
            <w:vAlign w:val="center"/>
          </w:tcPr>
          <w:p w14:paraId="0AEFBE27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TTTGGATGCTCTGGTCATCTT-3’</w:t>
            </w:r>
          </w:p>
        </w:tc>
      </w:tr>
      <w:tr w:rsidR="006C3931" w:rsidRPr="00A77487" w14:paraId="54A4501F" w14:textId="77777777">
        <w:trPr>
          <w:trHeight w:val="20"/>
        </w:trPr>
        <w:tc>
          <w:tcPr>
            <w:tcW w:w="0" w:type="auto"/>
            <w:vAlign w:val="center"/>
          </w:tcPr>
          <w:p w14:paraId="089EBD46" w14:textId="77777777" w:rsidR="006C3931" w:rsidRPr="009338B4" w:rsidRDefault="006C3931" w:rsidP="009B180B">
            <w:pPr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CXCL10</w:t>
            </w:r>
          </w:p>
        </w:tc>
        <w:tc>
          <w:tcPr>
            <w:tcW w:w="0" w:type="auto"/>
            <w:vAlign w:val="center"/>
          </w:tcPr>
          <w:p w14:paraId="4CCFD45C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GAAAGCAGTTAGCAAGGAAAGGT-3’</w:t>
            </w:r>
          </w:p>
        </w:tc>
        <w:tc>
          <w:tcPr>
            <w:tcW w:w="0" w:type="auto"/>
            <w:vAlign w:val="center"/>
          </w:tcPr>
          <w:p w14:paraId="5C12B486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GACATATACTCCATGTAGGGAAGTGA-3’</w:t>
            </w:r>
          </w:p>
        </w:tc>
      </w:tr>
      <w:tr w:rsidR="006C3931" w:rsidRPr="00A77487" w14:paraId="0EB4447A" w14:textId="77777777">
        <w:trPr>
          <w:trHeight w:val="20"/>
        </w:trPr>
        <w:tc>
          <w:tcPr>
            <w:tcW w:w="0" w:type="auto"/>
            <w:vAlign w:val="center"/>
          </w:tcPr>
          <w:p w14:paraId="3EA28E21" w14:textId="77777777" w:rsidR="006C3931" w:rsidRPr="009338B4" w:rsidRDefault="006C3931" w:rsidP="009B180B">
            <w:pPr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CD3E</w:t>
            </w:r>
          </w:p>
        </w:tc>
        <w:tc>
          <w:tcPr>
            <w:tcW w:w="0" w:type="auto"/>
            <w:vAlign w:val="center"/>
          </w:tcPr>
          <w:p w14:paraId="7D334BCC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GCACTCACTGGAGAGTTCTGG-3’</w:t>
            </w:r>
          </w:p>
        </w:tc>
        <w:tc>
          <w:tcPr>
            <w:tcW w:w="0" w:type="auto"/>
            <w:vAlign w:val="center"/>
          </w:tcPr>
          <w:p w14:paraId="33EFB9B6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CCACCCATTTCTTCATTACCA-3’</w:t>
            </w:r>
          </w:p>
        </w:tc>
      </w:tr>
      <w:tr w:rsidR="006C3931" w:rsidRPr="00A77487" w14:paraId="0EA3288B" w14:textId="77777777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4B3A921" w14:textId="77777777" w:rsidR="006C3931" w:rsidRPr="009338B4" w:rsidRDefault="006C3931" w:rsidP="009B180B">
            <w:pPr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GAPD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6C224A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CCCCGGTTTCTATAAATTGAGC-3’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6C5FC7" w14:textId="77777777" w:rsidR="006C3931" w:rsidRPr="009338B4" w:rsidRDefault="006C3931" w:rsidP="009B180B">
            <w:pPr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9338B4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5’-CTTCCCCATGGTGTCTGAG-3’</w:t>
            </w:r>
          </w:p>
        </w:tc>
      </w:tr>
    </w:tbl>
    <w:p w14:paraId="316962AD" w14:textId="77777777" w:rsidR="00077EDE" w:rsidRPr="009D6EAF" w:rsidRDefault="00077EDE" w:rsidP="009D6EAF">
      <w:pPr>
        <w:jc w:val="both"/>
        <w:rPr>
          <w:rFonts w:ascii="Times New Roman" w:hAnsi="Times New Roman" w:cs="Times New Roman"/>
          <w:color w:val="000000"/>
          <w:sz w:val="18"/>
          <w:lang w:val="en-US"/>
        </w:rPr>
      </w:pPr>
    </w:p>
    <w:sectPr w:rsidR="00077EDE" w:rsidRPr="009D6EAF" w:rsidSect="008B7A8F">
      <w:headerReference w:type="default" r:id="rId6"/>
      <w:footerReference w:type="default" r:id="rId7"/>
      <w:pgSz w:w="11900" w:h="16840"/>
      <w:pgMar w:top="1140" w:right="1179" w:bottom="1140" w:left="1281" w:header="283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49278" w14:textId="77777777" w:rsidR="00E925DF" w:rsidRDefault="00E925DF" w:rsidP="00D55299">
      <w:r>
        <w:separator/>
      </w:r>
    </w:p>
  </w:endnote>
  <w:endnote w:type="continuationSeparator" w:id="0">
    <w:p w14:paraId="1A941279" w14:textId="77777777" w:rsidR="00E925DF" w:rsidRDefault="00E925DF" w:rsidP="00D55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9E667" w14:textId="0C73859C" w:rsidR="00A262ED" w:rsidRPr="00D820F3" w:rsidRDefault="00624EC1" w:rsidP="00D820F3">
    <w:pPr>
      <w:pStyle w:val="Footer"/>
      <w:jc w:val="center"/>
      <w:rPr>
        <w:sz w:val="20"/>
      </w:rPr>
    </w:pPr>
    <w:r w:rsidRPr="00D820F3">
      <w:rPr>
        <w:rStyle w:val="PageNumber"/>
        <w:sz w:val="20"/>
      </w:rPr>
      <w:fldChar w:fldCharType="begin"/>
    </w:r>
    <w:r w:rsidR="00536DF7" w:rsidRPr="00D820F3">
      <w:rPr>
        <w:rStyle w:val="PageNumber"/>
        <w:sz w:val="20"/>
      </w:rPr>
      <w:instrText xml:space="preserve"> PAGE </w:instrText>
    </w:r>
    <w:r w:rsidRPr="00D820F3">
      <w:rPr>
        <w:rStyle w:val="PageNumber"/>
        <w:sz w:val="20"/>
      </w:rPr>
      <w:fldChar w:fldCharType="separate"/>
    </w:r>
    <w:r w:rsidR="009A3754">
      <w:rPr>
        <w:rStyle w:val="PageNumber"/>
        <w:noProof/>
        <w:sz w:val="20"/>
      </w:rPr>
      <w:t>2</w:t>
    </w:r>
    <w:r w:rsidRPr="00D820F3">
      <w:rPr>
        <w:rStyle w:val="PageNumber"/>
        <w:sz w:val="20"/>
      </w:rPr>
      <w:fldChar w:fldCharType="end"/>
    </w:r>
    <w:r w:rsidR="00536DF7" w:rsidRPr="00D820F3">
      <w:rPr>
        <w:rStyle w:val="PageNumber"/>
        <w:sz w:val="20"/>
      </w:rPr>
      <w:t>-</w:t>
    </w:r>
    <w:r w:rsidRPr="00D820F3">
      <w:rPr>
        <w:rStyle w:val="PageNumber"/>
        <w:sz w:val="20"/>
      </w:rPr>
      <w:fldChar w:fldCharType="begin"/>
    </w:r>
    <w:r w:rsidR="00536DF7" w:rsidRPr="00D820F3">
      <w:rPr>
        <w:rStyle w:val="PageNumber"/>
        <w:sz w:val="20"/>
      </w:rPr>
      <w:instrText xml:space="preserve"> NUMPAGES </w:instrText>
    </w:r>
    <w:r w:rsidRPr="00D820F3">
      <w:rPr>
        <w:rStyle w:val="PageNumber"/>
        <w:sz w:val="20"/>
      </w:rPr>
      <w:fldChar w:fldCharType="separate"/>
    </w:r>
    <w:r w:rsidR="009A3754">
      <w:rPr>
        <w:rStyle w:val="PageNumber"/>
        <w:noProof/>
        <w:sz w:val="20"/>
      </w:rPr>
      <w:t>2</w:t>
    </w:r>
    <w:r w:rsidRPr="00D820F3">
      <w:rPr>
        <w:rStyle w:val="PageNumber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CBA98" w14:textId="77777777" w:rsidR="00E925DF" w:rsidRDefault="00E925DF" w:rsidP="00D55299">
      <w:r>
        <w:separator/>
      </w:r>
    </w:p>
  </w:footnote>
  <w:footnote w:type="continuationSeparator" w:id="0">
    <w:p w14:paraId="230DC299" w14:textId="77777777" w:rsidR="00E925DF" w:rsidRDefault="00E925DF" w:rsidP="00D552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AC954" w14:textId="77777777" w:rsidR="00A77487" w:rsidRPr="00A77487" w:rsidRDefault="00E925DF" w:rsidP="00A77487">
    <w:pPr>
      <w:pStyle w:val="Header"/>
      <w:tabs>
        <w:tab w:val="clear" w:pos="4320"/>
        <w:tab w:val="clear" w:pos="8640"/>
        <w:tab w:val="center" w:pos="4844"/>
        <w:tab w:val="right" w:pos="9689"/>
      </w:tabs>
      <w:spacing w:before="120" w:after="240"/>
      <w:rPr>
        <w:rFonts w:ascii="Times New Roman" w:hAnsi="Times New Roman"/>
        <w:b/>
        <w:szCs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163"/>
    <w:rsid w:val="000321F2"/>
    <w:rsid w:val="00077EDE"/>
    <w:rsid w:val="00096115"/>
    <w:rsid w:val="000A11EC"/>
    <w:rsid w:val="000E456F"/>
    <w:rsid w:val="001569DD"/>
    <w:rsid w:val="001B5DCA"/>
    <w:rsid w:val="001C2725"/>
    <w:rsid w:val="00235ADC"/>
    <w:rsid w:val="00246540"/>
    <w:rsid w:val="00347B49"/>
    <w:rsid w:val="003634F6"/>
    <w:rsid w:val="0037417D"/>
    <w:rsid w:val="003C03AA"/>
    <w:rsid w:val="004017D5"/>
    <w:rsid w:val="00485AC4"/>
    <w:rsid w:val="004A77A3"/>
    <w:rsid w:val="004C4258"/>
    <w:rsid w:val="004C7D36"/>
    <w:rsid w:val="004F20DF"/>
    <w:rsid w:val="00514B1B"/>
    <w:rsid w:val="00521898"/>
    <w:rsid w:val="00536DF7"/>
    <w:rsid w:val="005E416C"/>
    <w:rsid w:val="005E67A6"/>
    <w:rsid w:val="00624EC1"/>
    <w:rsid w:val="00646163"/>
    <w:rsid w:val="00687E55"/>
    <w:rsid w:val="00695F45"/>
    <w:rsid w:val="006A6080"/>
    <w:rsid w:val="006C3931"/>
    <w:rsid w:val="0075169F"/>
    <w:rsid w:val="00774537"/>
    <w:rsid w:val="007F4456"/>
    <w:rsid w:val="00807D9A"/>
    <w:rsid w:val="00844A7F"/>
    <w:rsid w:val="00860E9F"/>
    <w:rsid w:val="00862D5B"/>
    <w:rsid w:val="008B7A8F"/>
    <w:rsid w:val="008F2A88"/>
    <w:rsid w:val="00903F9C"/>
    <w:rsid w:val="00960A14"/>
    <w:rsid w:val="009A3754"/>
    <w:rsid w:val="009B04E0"/>
    <w:rsid w:val="009D6EAF"/>
    <w:rsid w:val="00A5186D"/>
    <w:rsid w:val="00A671BF"/>
    <w:rsid w:val="00A8015D"/>
    <w:rsid w:val="00AF599F"/>
    <w:rsid w:val="00B53091"/>
    <w:rsid w:val="00B77C44"/>
    <w:rsid w:val="00B91D7A"/>
    <w:rsid w:val="00C7280B"/>
    <w:rsid w:val="00D55299"/>
    <w:rsid w:val="00DD06FC"/>
    <w:rsid w:val="00DE7950"/>
    <w:rsid w:val="00E63E05"/>
    <w:rsid w:val="00E925DF"/>
    <w:rsid w:val="00ED2537"/>
    <w:rsid w:val="00F07815"/>
    <w:rsid w:val="00F45079"/>
    <w:rsid w:val="00F531F3"/>
    <w:rsid w:val="00F54189"/>
    <w:rsid w:val="00FE60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8BE2C"/>
  <w15:docId w15:val="{F2D08FB3-4C89-9A4C-B400-D6E4E9929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931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9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931"/>
    <w:rPr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C39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931"/>
    <w:rPr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6C3931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C3931"/>
  </w:style>
  <w:style w:type="character" w:styleId="LineNumber">
    <w:name w:val="line number"/>
    <w:basedOn w:val="DefaultParagraphFont"/>
    <w:uiPriority w:val="99"/>
    <w:semiHidden/>
    <w:unhideWhenUsed/>
    <w:rsid w:val="006C3931"/>
  </w:style>
  <w:style w:type="character" w:styleId="CommentReference">
    <w:name w:val="annotation reference"/>
    <w:basedOn w:val="DefaultParagraphFont"/>
    <w:uiPriority w:val="99"/>
    <w:semiHidden/>
    <w:unhideWhenUsed/>
    <w:rsid w:val="000A1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1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1EC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1EC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1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1EC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7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STL</dc:creator>
  <cp:keywords/>
  <dc:description/>
  <cp:lastModifiedBy>Isobel Crouch</cp:lastModifiedBy>
  <cp:revision>5</cp:revision>
  <dcterms:created xsi:type="dcterms:W3CDTF">2021-09-03T18:02:00Z</dcterms:created>
  <dcterms:modified xsi:type="dcterms:W3CDTF">2021-12-31T11:54:00Z</dcterms:modified>
</cp:coreProperties>
</file>